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FE18B" w14:textId="77777777" w:rsidR="00757CBE" w:rsidRPr="00AC589D" w:rsidRDefault="00757CBE" w:rsidP="00757CBE">
      <w:pPr>
        <w:spacing w:after="0"/>
        <w:ind w:hanging="426"/>
        <w:jc w:val="both"/>
        <w:rPr>
          <w:rFonts w:ascii="Times New Roman" w:hAnsi="Times New Roman" w:cs="Times New Roman"/>
          <w:b/>
          <w:sz w:val="25"/>
          <w:szCs w:val="25"/>
          <w:lang w:val="en-US"/>
        </w:rPr>
      </w:pPr>
      <w:r w:rsidRPr="00AC589D">
        <w:rPr>
          <w:rFonts w:ascii="Times New Roman" w:hAnsi="Times New Roman" w:cs="Times New Roman"/>
          <w:b/>
          <w:lang w:val="en-US"/>
        </w:rPr>
        <w:t>S</w:t>
      </w:r>
      <w:r w:rsidR="0096327D" w:rsidRPr="00AC589D">
        <w:rPr>
          <w:rFonts w:ascii="Times New Roman" w:hAnsi="Times New Roman" w:cs="Times New Roman"/>
          <w:b/>
          <w:lang w:val="en-US"/>
        </w:rPr>
        <w:t>7</w:t>
      </w:r>
      <w:r w:rsidRPr="00AC589D">
        <w:rPr>
          <w:rFonts w:ascii="Times New Roman" w:hAnsi="Times New Roman" w:cs="Times New Roman"/>
          <w:b/>
          <w:lang w:val="en-US"/>
        </w:rPr>
        <w:t xml:space="preserve"> Table.</w:t>
      </w:r>
    </w:p>
    <w:tbl>
      <w:tblPr>
        <w:tblStyle w:val="PlainTable1"/>
        <w:tblW w:w="14153" w:type="dxa"/>
        <w:jc w:val="center"/>
        <w:tblLook w:val="04A0" w:firstRow="1" w:lastRow="0" w:firstColumn="1" w:lastColumn="0" w:noHBand="0" w:noVBand="1"/>
      </w:tblPr>
      <w:tblGrid>
        <w:gridCol w:w="723"/>
        <w:gridCol w:w="682"/>
        <w:gridCol w:w="963"/>
        <w:gridCol w:w="1030"/>
        <w:gridCol w:w="617"/>
        <w:gridCol w:w="910"/>
        <w:gridCol w:w="923"/>
        <w:gridCol w:w="617"/>
        <w:gridCol w:w="910"/>
        <w:gridCol w:w="923"/>
        <w:gridCol w:w="833"/>
        <w:gridCol w:w="951"/>
        <w:gridCol w:w="1003"/>
        <w:gridCol w:w="1536"/>
        <w:gridCol w:w="1496"/>
        <w:gridCol w:w="1150"/>
      </w:tblGrid>
      <w:tr w:rsidR="00E17345" w:rsidRPr="00AC589D" w14:paraId="35D069E2" w14:textId="77777777" w:rsidTr="00C172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 w:val="restart"/>
            <w:noWrap/>
            <w:vAlign w:val="center"/>
          </w:tcPr>
          <w:p w14:paraId="634C5C59" w14:textId="77777777" w:rsidR="00E17345" w:rsidRPr="00AC589D" w:rsidRDefault="00E17345" w:rsidP="00C17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bCs w:val="0"/>
                <w:color w:val="000000"/>
                <w:lang w:eastAsia="pt-BR"/>
              </w:rPr>
              <w:t>Year</w:t>
            </w:r>
          </w:p>
        </w:tc>
        <w:tc>
          <w:tcPr>
            <w:tcW w:w="2558" w:type="dxa"/>
            <w:gridSpan w:val="3"/>
            <w:noWrap/>
            <w:vAlign w:val="center"/>
          </w:tcPr>
          <w:p w14:paraId="037FADC9" w14:textId="77777777" w:rsidR="00E17345" w:rsidRPr="00AC589D" w:rsidRDefault="00E17345" w:rsidP="00C172F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bCs w:val="0"/>
                <w:color w:val="000000"/>
                <w:lang w:eastAsia="pt-BR"/>
              </w:rPr>
              <w:t>Onset</w:t>
            </w:r>
          </w:p>
        </w:tc>
        <w:tc>
          <w:tcPr>
            <w:tcW w:w="2286" w:type="dxa"/>
            <w:gridSpan w:val="3"/>
            <w:noWrap/>
            <w:vAlign w:val="center"/>
          </w:tcPr>
          <w:p w14:paraId="543A9744" w14:textId="77777777" w:rsidR="00E17345" w:rsidRPr="00AC589D" w:rsidRDefault="00E17345" w:rsidP="00C172F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bCs w:val="0"/>
                <w:color w:val="000000"/>
                <w:lang w:eastAsia="pt-BR"/>
              </w:rPr>
              <w:t>Peak</w:t>
            </w:r>
          </w:p>
        </w:tc>
        <w:tc>
          <w:tcPr>
            <w:tcW w:w="2226" w:type="dxa"/>
            <w:gridSpan w:val="3"/>
            <w:noWrap/>
            <w:vAlign w:val="center"/>
          </w:tcPr>
          <w:p w14:paraId="66C9DBB9" w14:textId="77777777" w:rsidR="00E17345" w:rsidRPr="00AC589D" w:rsidRDefault="00E17345" w:rsidP="00C172F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bCs w:val="0"/>
                <w:color w:val="000000"/>
                <w:lang w:eastAsia="pt-BR"/>
              </w:rPr>
              <w:t>End</w:t>
            </w:r>
          </w:p>
        </w:tc>
        <w:tc>
          <w:tcPr>
            <w:tcW w:w="784" w:type="dxa"/>
            <w:vMerge w:val="restart"/>
            <w:noWrap/>
            <w:vAlign w:val="center"/>
          </w:tcPr>
          <w:p w14:paraId="68FF481C" w14:textId="77777777" w:rsidR="00E17345" w:rsidRPr="00AC589D" w:rsidRDefault="00E17345" w:rsidP="00C172F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bCs w:val="0"/>
                <w:color w:val="000000"/>
                <w:lang w:eastAsia="pt-BR"/>
              </w:rPr>
              <w:t>RSV+</w:t>
            </w:r>
          </w:p>
        </w:tc>
        <w:tc>
          <w:tcPr>
            <w:tcW w:w="1902" w:type="dxa"/>
            <w:gridSpan w:val="2"/>
            <w:noWrap/>
            <w:vAlign w:val="center"/>
          </w:tcPr>
          <w:p w14:paraId="247E3656" w14:textId="77777777" w:rsidR="00E17345" w:rsidRPr="00AC589D" w:rsidRDefault="00E17345" w:rsidP="00C172F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bCs w:val="0"/>
                <w:color w:val="000000"/>
                <w:lang w:eastAsia="pt-BR"/>
              </w:rPr>
              <w:t>Duration</w:t>
            </w:r>
          </w:p>
        </w:tc>
        <w:tc>
          <w:tcPr>
            <w:tcW w:w="1363" w:type="dxa"/>
            <w:vMerge w:val="restart"/>
            <w:noWrap/>
            <w:vAlign w:val="center"/>
          </w:tcPr>
          <w:p w14:paraId="18F744C1" w14:textId="77777777" w:rsidR="00E17345" w:rsidRPr="00AC589D" w:rsidRDefault="00E17345" w:rsidP="00C172F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bCs w:val="0"/>
                <w:color w:val="000000"/>
                <w:lang w:eastAsia="pt-BR"/>
              </w:rPr>
              <w:t>Average precipitation</w:t>
            </w:r>
          </w:p>
          <w:p w14:paraId="61156CD7" w14:textId="77777777" w:rsidR="00E17345" w:rsidRPr="00AC589D" w:rsidRDefault="00E17345" w:rsidP="00C172F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bCs w:val="0"/>
                <w:color w:val="000000"/>
                <w:lang w:eastAsia="pt-BR"/>
              </w:rPr>
              <w:t>(mm)</w:t>
            </w:r>
          </w:p>
        </w:tc>
        <w:tc>
          <w:tcPr>
            <w:tcW w:w="1358" w:type="dxa"/>
            <w:vMerge w:val="restart"/>
            <w:noWrap/>
            <w:vAlign w:val="center"/>
          </w:tcPr>
          <w:p w14:paraId="0DFD4DF3" w14:textId="77777777" w:rsidR="00E17345" w:rsidRPr="00AC589D" w:rsidRDefault="00E17345" w:rsidP="00C172F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bCs w:val="0"/>
                <w:color w:val="000000"/>
                <w:lang w:eastAsia="pt-BR"/>
              </w:rPr>
              <w:t>Average temperature</w:t>
            </w:r>
            <w:r w:rsidRPr="00AC589D">
              <w:rPr>
                <w:rFonts w:ascii="Times New Roman" w:eastAsia="Times New Roman" w:hAnsi="Times New Roman" w:cs="Times New Roman"/>
                <w:bCs w:val="0"/>
                <w:color w:val="000000"/>
                <w:lang w:eastAsia="pt-BR"/>
              </w:rPr>
              <w:br/>
              <w:t>(°C)</w:t>
            </w:r>
          </w:p>
        </w:tc>
        <w:tc>
          <w:tcPr>
            <w:tcW w:w="1013" w:type="dxa"/>
            <w:vMerge w:val="restart"/>
            <w:noWrap/>
            <w:vAlign w:val="center"/>
          </w:tcPr>
          <w:p w14:paraId="49A40E96" w14:textId="77777777" w:rsidR="00E17345" w:rsidRPr="00AC589D" w:rsidRDefault="00E17345" w:rsidP="00C172F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bCs w:val="0"/>
                <w:color w:val="000000"/>
                <w:lang w:eastAsia="pt-BR"/>
              </w:rPr>
              <w:t xml:space="preserve">Average humidity </w:t>
            </w:r>
            <w:r w:rsidRPr="00AC589D">
              <w:rPr>
                <w:rFonts w:ascii="Times New Roman" w:eastAsia="Times New Roman" w:hAnsi="Times New Roman" w:cs="Times New Roman"/>
                <w:bCs w:val="0"/>
                <w:color w:val="000000"/>
                <w:lang w:eastAsia="pt-BR"/>
              </w:rPr>
              <w:br/>
              <w:t>(%)</w:t>
            </w:r>
          </w:p>
        </w:tc>
      </w:tr>
      <w:tr w:rsidR="00E17345" w:rsidRPr="00AC589D" w14:paraId="5D692BCA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vMerge/>
            <w:noWrap/>
            <w:vAlign w:val="center"/>
            <w:hideMark/>
          </w:tcPr>
          <w:p w14:paraId="177AD154" w14:textId="77777777" w:rsidR="00E17345" w:rsidRPr="00AC589D" w:rsidRDefault="00E17345" w:rsidP="00C17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682" w:type="dxa"/>
            <w:noWrap/>
            <w:vAlign w:val="center"/>
            <w:hideMark/>
          </w:tcPr>
          <w:p w14:paraId="5DBD4F44" w14:textId="77777777" w:rsidR="00E17345" w:rsidRPr="00AC589D" w:rsidRDefault="00E17345" w:rsidP="00C172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W</w:t>
            </w:r>
          </w:p>
        </w:tc>
        <w:tc>
          <w:tcPr>
            <w:tcW w:w="905" w:type="dxa"/>
            <w:noWrap/>
            <w:vAlign w:val="center"/>
            <w:hideMark/>
          </w:tcPr>
          <w:p w14:paraId="4296D60B" w14:textId="77777777" w:rsidR="00E17345" w:rsidRPr="00AC589D" w:rsidRDefault="00E17345" w:rsidP="00C172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onth</w:t>
            </w:r>
          </w:p>
        </w:tc>
        <w:tc>
          <w:tcPr>
            <w:tcW w:w="971" w:type="dxa"/>
            <w:noWrap/>
            <w:vAlign w:val="center"/>
            <w:hideMark/>
          </w:tcPr>
          <w:p w14:paraId="2F9E44E1" w14:textId="77777777" w:rsidR="00E17345" w:rsidRPr="00AC589D" w:rsidRDefault="00E17345" w:rsidP="00C172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eason</w:t>
            </w:r>
          </w:p>
        </w:tc>
        <w:tc>
          <w:tcPr>
            <w:tcW w:w="583" w:type="dxa"/>
            <w:noWrap/>
            <w:vAlign w:val="center"/>
            <w:hideMark/>
          </w:tcPr>
          <w:p w14:paraId="65C54041" w14:textId="77777777" w:rsidR="00E17345" w:rsidRPr="00AC589D" w:rsidRDefault="00E17345" w:rsidP="00C172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W</w:t>
            </w:r>
          </w:p>
        </w:tc>
        <w:tc>
          <w:tcPr>
            <w:tcW w:w="839" w:type="dxa"/>
            <w:noWrap/>
            <w:vAlign w:val="center"/>
            <w:hideMark/>
          </w:tcPr>
          <w:p w14:paraId="5B3EF99E" w14:textId="77777777" w:rsidR="00E17345" w:rsidRPr="00AC589D" w:rsidRDefault="00E17345" w:rsidP="00C172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onth</w:t>
            </w:r>
          </w:p>
        </w:tc>
        <w:tc>
          <w:tcPr>
            <w:tcW w:w="864" w:type="dxa"/>
            <w:noWrap/>
            <w:vAlign w:val="center"/>
            <w:hideMark/>
          </w:tcPr>
          <w:p w14:paraId="19FB13D8" w14:textId="77777777" w:rsidR="00E17345" w:rsidRPr="00AC589D" w:rsidRDefault="00E17345" w:rsidP="00C172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eason</w:t>
            </w:r>
          </w:p>
        </w:tc>
        <w:tc>
          <w:tcPr>
            <w:tcW w:w="523" w:type="dxa"/>
            <w:noWrap/>
            <w:vAlign w:val="center"/>
            <w:hideMark/>
          </w:tcPr>
          <w:p w14:paraId="5034F918" w14:textId="77777777" w:rsidR="00E17345" w:rsidRPr="00AC589D" w:rsidRDefault="00E17345" w:rsidP="00C172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W</w:t>
            </w:r>
          </w:p>
        </w:tc>
        <w:tc>
          <w:tcPr>
            <w:tcW w:w="839" w:type="dxa"/>
            <w:noWrap/>
            <w:vAlign w:val="center"/>
            <w:hideMark/>
          </w:tcPr>
          <w:p w14:paraId="1B44ED54" w14:textId="77777777" w:rsidR="00E17345" w:rsidRPr="00AC589D" w:rsidRDefault="00E17345" w:rsidP="00C172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onth</w:t>
            </w:r>
          </w:p>
        </w:tc>
        <w:tc>
          <w:tcPr>
            <w:tcW w:w="864" w:type="dxa"/>
            <w:noWrap/>
            <w:vAlign w:val="center"/>
            <w:hideMark/>
          </w:tcPr>
          <w:p w14:paraId="3E5180AA" w14:textId="77777777" w:rsidR="00E17345" w:rsidRPr="00AC589D" w:rsidRDefault="00E17345" w:rsidP="00C172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eason</w:t>
            </w:r>
          </w:p>
        </w:tc>
        <w:tc>
          <w:tcPr>
            <w:tcW w:w="784" w:type="dxa"/>
            <w:vMerge/>
            <w:noWrap/>
            <w:vAlign w:val="center"/>
            <w:hideMark/>
          </w:tcPr>
          <w:p w14:paraId="57C1C8BB" w14:textId="77777777" w:rsidR="00E17345" w:rsidRPr="00AC589D" w:rsidRDefault="00E17345" w:rsidP="00C172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951" w:type="dxa"/>
            <w:noWrap/>
            <w:vAlign w:val="center"/>
            <w:hideMark/>
          </w:tcPr>
          <w:p w14:paraId="403E9902" w14:textId="77777777" w:rsidR="00E17345" w:rsidRPr="00AC589D" w:rsidRDefault="00E17345" w:rsidP="00C172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Weeks</w:t>
            </w:r>
          </w:p>
        </w:tc>
        <w:tc>
          <w:tcPr>
            <w:tcW w:w="951" w:type="dxa"/>
            <w:noWrap/>
            <w:vAlign w:val="center"/>
            <w:hideMark/>
          </w:tcPr>
          <w:p w14:paraId="3C80AADB" w14:textId="77777777" w:rsidR="00E17345" w:rsidRPr="00AC589D" w:rsidRDefault="00E17345" w:rsidP="00C172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onths</w:t>
            </w:r>
          </w:p>
        </w:tc>
        <w:tc>
          <w:tcPr>
            <w:tcW w:w="1363" w:type="dxa"/>
            <w:vMerge/>
            <w:noWrap/>
            <w:vAlign w:val="center"/>
            <w:hideMark/>
          </w:tcPr>
          <w:p w14:paraId="2F277830" w14:textId="77777777" w:rsidR="00E17345" w:rsidRPr="00AC589D" w:rsidRDefault="00E17345" w:rsidP="00C172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358" w:type="dxa"/>
            <w:vMerge/>
            <w:noWrap/>
            <w:vAlign w:val="center"/>
            <w:hideMark/>
          </w:tcPr>
          <w:p w14:paraId="183AA11B" w14:textId="77777777" w:rsidR="00E17345" w:rsidRPr="00AC589D" w:rsidRDefault="00E17345" w:rsidP="00C172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013" w:type="dxa"/>
            <w:vMerge/>
            <w:noWrap/>
            <w:vAlign w:val="center"/>
            <w:hideMark/>
          </w:tcPr>
          <w:p w14:paraId="1C435038" w14:textId="77777777" w:rsidR="00E17345" w:rsidRPr="00AC589D" w:rsidRDefault="00E17345" w:rsidP="00C172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</w:p>
        </w:tc>
      </w:tr>
      <w:tr w:rsidR="00E17345" w:rsidRPr="00AC589D" w14:paraId="6796DE40" w14:textId="77777777" w:rsidTr="00C172F3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noWrap/>
            <w:vAlign w:val="center"/>
            <w:hideMark/>
          </w:tcPr>
          <w:p w14:paraId="26C1CE1C" w14:textId="77777777" w:rsidR="00E17345" w:rsidRPr="00AC589D" w:rsidRDefault="00E17345" w:rsidP="00C17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16</w:t>
            </w:r>
          </w:p>
        </w:tc>
        <w:tc>
          <w:tcPr>
            <w:tcW w:w="682" w:type="dxa"/>
            <w:noWrap/>
            <w:vAlign w:val="center"/>
            <w:hideMark/>
          </w:tcPr>
          <w:p w14:paraId="740CC6F5" w14:textId="77777777" w:rsidR="00E17345" w:rsidRPr="00AC589D" w:rsidRDefault="00E17345" w:rsidP="00C172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905" w:type="dxa"/>
            <w:noWrap/>
            <w:vAlign w:val="center"/>
            <w:hideMark/>
          </w:tcPr>
          <w:p w14:paraId="2939AD73" w14:textId="77777777" w:rsidR="00E17345" w:rsidRPr="00AC589D" w:rsidRDefault="00E17345" w:rsidP="00C172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rch</w:t>
            </w:r>
          </w:p>
        </w:tc>
        <w:tc>
          <w:tcPr>
            <w:tcW w:w="971" w:type="dxa"/>
            <w:noWrap/>
            <w:vAlign w:val="center"/>
            <w:hideMark/>
          </w:tcPr>
          <w:p w14:paraId="24BFE5C7" w14:textId="77777777" w:rsidR="00E17345" w:rsidRPr="00AC589D" w:rsidRDefault="00E17345" w:rsidP="00C172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ll</w:t>
            </w:r>
          </w:p>
        </w:tc>
        <w:tc>
          <w:tcPr>
            <w:tcW w:w="583" w:type="dxa"/>
            <w:noWrap/>
            <w:vAlign w:val="center"/>
            <w:hideMark/>
          </w:tcPr>
          <w:p w14:paraId="70DEC454" w14:textId="77777777" w:rsidR="00E17345" w:rsidRPr="00AC589D" w:rsidRDefault="00E17345" w:rsidP="00C172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839" w:type="dxa"/>
            <w:noWrap/>
            <w:vAlign w:val="center"/>
            <w:hideMark/>
          </w:tcPr>
          <w:p w14:paraId="2D1EBDD5" w14:textId="77777777" w:rsidR="00E17345" w:rsidRPr="00AC589D" w:rsidRDefault="00E17345" w:rsidP="00C172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y</w:t>
            </w:r>
          </w:p>
        </w:tc>
        <w:tc>
          <w:tcPr>
            <w:tcW w:w="864" w:type="dxa"/>
            <w:noWrap/>
            <w:vAlign w:val="center"/>
            <w:hideMark/>
          </w:tcPr>
          <w:p w14:paraId="0F655CD6" w14:textId="77777777" w:rsidR="00E17345" w:rsidRPr="00AC589D" w:rsidRDefault="00E17345" w:rsidP="00C172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ll</w:t>
            </w:r>
          </w:p>
        </w:tc>
        <w:tc>
          <w:tcPr>
            <w:tcW w:w="523" w:type="dxa"/>
            <w:noWrap/>
            <w:vAlign w:val="center"/>
            <w:hideMark/>
          </w:tcPr>
          <w:p w14:paraId="3EA74A05" w14:textId="77777777" w:rsidR="00E17345" w:rsidRPr="00AC589D" w:rsidRDefault="00E17345" w:rsidP="00C172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542B85"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839" w:type="dxa"/>
            <w:noWrap/>
            <w:vAlign w:val="center"/>
            <w:hideMark/>
          </w:tcPr>
          <w:p w14:paraId="32CF7836" w14:textId="77777777" w:rsidR="00E17345" w:rsidRPr="00AC589D" w:rsidRDefault="00542B85" w:rsidP="00C172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ugust</w:t>
            </w:r>
          </w:p>
        </w:tc>
        <w:tc>
          <w:tcPr>
            <w:tcW w:w="864" w:type="dxa"/>
            <w:noWrap/>
            <w:vAlign w:val="center"/>
            <w:hideMark/>
          </w:tcPr>
          <w:p w14:paraId="5C4373A7" w14:textId="77777777" w:rsidR="00E17345" w:rsidRPr="00AC589D" w:rsidRDefault="00E17345" w:rsidP="00C172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inter</w:t>
            </w:r>
          </w:p>
        </w:tc>
        <w:tc>
          <w:tcPr>
            <w:tcW w:w="784" w:type="dxa"/>
            <w:noWrap/>
            <w:vAlign w:val="center"/>
            <w:hideMark/>
          </w:tcPr>
          <w:p w14:paraId="22B8A4D0" w14:textId="77777777" w:rsidR="00E17345" w:rsidRPr="00AC589D" w:rsidRDefault="00E17345" w:rsidP="00C172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0</w:t>
            </w:r>
          </w:p>
        </w:tc>
        <w:tc>
          <w:tcPr>
            <w:tcW w:w="951" w:type="dxa"/>
            <w:noWrap/>
            <w:vAlign w:val="center"/>
            <w:hideMark/>
          </w:tcPr>
          <w:p w14:paraId="20977C8E" w14:textId="77777777" w:rsidR="00E17345" w:rsidRPr="00AC589D" w:rsidRDefault="00E17345" w:rsidP="00C172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542B85"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951" w:type="dxa"/>
            <w:noWrap/>
            <w:vAlign w:val="center"/>
            <w:hideMark/>
          </w:tcPr>
          <w:p w14:paraId="6E9227E1" w14:textId="77777777" w:rsidR="00E17345" w:rsidRPr="00AC589D" w:rsidRDefault="00E17345" w:rsidP="00542B8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1363" w:type="dxa"/>
            <w:noWrap/>
            <w:vAlign w:val="center"/>
            <w:hideMark/>
          </w:tcPr>
          <w:p w14:paraId="7810C9D6" w14:textId="77777777" w:rsidR="00E17345" w:rsidRPr="00AC589D" w:rsidRDefault="00E17345" w:rsidP="00C172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</w:t>
            </w:r>
            <w:r w:rsidR="003F4101"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</w:t>
            </w:r>
          </w:p>
        </w:tc>
        <w:tc>
          <w:tcPr>
            <w:tcW w:w="1358" w:type="dxa"/>
            <w:noWrap/>
            <w:vAlign w:val="center"/>
            <w:hideMark/>
          </w:tcPr>
          <w:p w14:paraId="371C148C" w14:textId="77777777" w:rsidR="00E17345" w:rsidRPr="00AC589D" w:rsidRDefault="00E17345" w:rsidP="00C172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.2</w:t>
            </w:r>
            <w:r w:rsidR="003F4101"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1013" w:type="dxa"/>
            <w:noWrap/>
            <w:vAlign w:val="center"/>
            <w:hideMark/>
          </w:tcPr>
          <w:p w14:paraId="4B4D17CD" w14:textId="77777777" w:rsidR="00E17345" w:rsidRPr="00AC589D" w:rsidRDefault="00E17345" w:rsidP="00C172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.</w:t>
            </w:r>
            <w:r w:rsidR="003F4101"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</w:t>
            </w:r>
          </w:p>
        </w:tc>
      </w:tr>
      <w:tr w:rsidR="00E17345" w:rsidRPr="00AC589D" w14:paraId="34CDBFD8" w14:textId="77777777" w:rsidTr="00C172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noWrap/>
            <w:vAlign w:val="center"/>
            <w:hideMark/>
          </w:tcPr>
          <w:p w14:paraId="21D921BB" w14:textId="77777777" w:rsidR="00E17345" w:rsidRPr="00AC589D" w:rsidRDefault="00E17345" w:rsidP="00C17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17</w:t>
            </w:r>
          </w:p>
        </w:tc>
        <w:tc>
          <w:tcPr>
            <w:tcW w:w="682" w:type="dxa"/>
            <w:noWrap/>
            <w:vAlign w:val="center"/>
            <w:hideMark/>
          </w:tcPr>
          <w:p w14:paraId="21EFCCAA" w14:textId="77777777" w:rsidR="00E17345" w:rsidRPr="00AC589D" w:rsidRDefault="00E17345" w:rsidP="00C172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905" w:type="dxa"/>
            <w:noWrap/>
            <w:vAlign w:val="center"/>
            <w:hideMark/>
          </w:tcPr>
          <w:p w14:paraId="078B6569" w14:textId="77777777" w:rsidR="00E17345" w:rsidRPr="00AC589D" w:rsidRDefault="00E17345" w:rsidP="00C172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rch</w:t>
            </w:r>
          </w:p>
        </w:tc>
        <w:tc>
          <w:tcPr>
            <w:tcW w:w="971" w:type="dxa"/>
            <w:noWrap/>
            <w:vAlign w:val="center"/>
            <w:hideMark/>
          </w:tcPr>
          <w:p w14:paraId="09BE23D9" w14:textId="77777777" w:rsidR="00E17345" w:rsidRPr="00AC589D" w:rsidRDefault="00E17345" w:rsidP="00C172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ll</w:t>
            </w:r>
          </w:p>
        </w:tc>
        <w:tc>
          <w:tcPr>
            <w:tcW w:w="583" w:type="dxa"/>
            <w:vAlign w:val="center"/>
            <w:hideMark/>
          </w:tcPr>
          <w:p w14:paraId="5E71DFDF" w14:textId="77777777" w:rsidR="00E17345" w:rsidRPr="00AC589D" w:rsidRDefault="00E17345" w:rsidP="00C172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br/>
              <w:t>20</w:t>
            </w:r>
          </w:p>
        </w:tc>
        <w:tc>
          <w:tcPr>
            <w:tcW w:w="839" w:type="dxa"/>
            <w:vAlign w:val="center"/>
            <w:hideMark/>
          </w:tcPr>
          <w:p w14:paraId="51A65603" w14:textId="77777777" w:rsidR="00E17345" w:rsidRPr="00AC589D" w:rsidRDefault="00E17345" w:rsidP="00C172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pril</w:t>
            </w: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br/>
              <w:t>May</w:t>
            </w:r>
          </w:p>
        </w:tc>
        <w:tc>
          <w:tcPr>
            <w:tcW w:w="864" w:type="dxa"/>
            <w:noWrap/>
            <w:vAlign w:val="center"/>
            <w:hideMark/>
          </w:tcPr>
          <w:p w14:paraId="753E8F6C" w14:textId="77777777" w:rsidR="00E17345" w:rsidRPr="00AC589D" w:rsidRDefault="00E17345" w:rsidP="00C172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ll</w:t>
            </w:r>
          </w:p>
        </w:tc>
        <w:tc>
          <w:tcPr>
            <w:tcW w:w="523" w:type="dxa"/>
            <w:noWrap/>
            <w:vAlign w:val="center"/>
            <w:hideMark/>
          </w:tcPr>
          <w:p w14:paraId="7C11165F" w14:textId="77777777" w:rsidR="00E17345" w:rsidRPr="00AC589D" w:rsidRDefault="00542B85" w:rsidP="00542B8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</w:t>
            </w:r>
          </w:p>
        </w:tc>
        <w:tc>
          <w:tcPr>
            <w:tcW w:w="839" w:type="dxa"/>
            <w:noWrap/>
            <w:vAlign w:val="center"/>
            <w:hideMark/>
          </w:tcPr>
          <w:p w14:paraId="36942955" w14:textId="77777777" w:rsidR="005758AE" w:rsidRPr="00AC589D" w:rsidRDefault="00E17345" w:rsidP="005758A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uly</w:t>
            </w:r>
          </w:p>
          <w:p w14:paraId="6D026E3A" w14:textId="77777777" w:rsidR="00E17345" w:rsidRPr="00AC589D" w:rsidRDefault="00542B85" w:rsidP="005758A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ugust</w:t>
            </w:r>
          </w:p>
        </w:tc>
        <w:tc>
          <w:tcPr>
            <w:tcW w:w="864" w:type="dxa"/>
            <w:noWrap/>
            <w:vAlign w:val="center"/>
            <w:hideMark/>
          </w:tcPr>
          <w:p w14:paraId="114BAACC" w14:textId="77777777" w:rsidR="00E17345" w:rsidRPr="00AC589D" w:rsidRDefault="00E17345" w:rsidP="00C172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inter</w:t>
            </w:r>
          </w:p>
        </w:tc>
        <w:tc>
          <w:tcPr>
            <w:tcW w:w="784" w:type="dxa"/>
            <w:noWrap/>
            <w:vAlign w:val="center"/>
            <w:hideMark/>
          </w:tcPr>
          <w:p w14:paraId="1EE4142D" w14:textId="77777777" w:rsidR="00E17345" w:rsidRPr="00AC589D" w:rsidRDefault="00E17345" w:rsidP="00C172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</w:p>
        </w:tc>
        <w:tc>
          <w:tcPr>
            <w:tcW w:w="951" w:type="dxa"/>
            <w:noWrap/>
            <w:vAlign w:val="center"/>
            <w:hideMark/>
          </w:tcPr>
          <w:p w14:paraId="2EE6C170" w14:textId="77777777" w:rsidR="00E17345" w:rsidRPr="00AC589D" w:rsidRDefault="00E17345" w:rsidP="00C172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542B85"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951" w:type="dxa"/>
            <w:noWrap/>
            <w:vAlign w:val="center"/>
            <w:hideMark/>
          </w:tcPr>
          <w:p w14:paraId="6597BD47" w14:textId="77777777" w:rsidR="00E17345" w:rsidRPr="00AC589D" w:rsidRDefault="00E17345" w:rsidP="00C172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.</w:t>
            </w:r>
            <w:r w:rsidR="00542B85"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1363" w:type="dxa"/>
            <w:noWrap/>
            <w:vAlign w:val="center"/>
            <w:hideMark/>
          </w:tcPr>
          <w:p w14:paraId="09453399" w14:textId="77777777" w:rsidR="00E17345" w:rsidRPr="00AC589D" w:rsidRDefault="00E17345" w:rsidP="003F410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</w:t>
            </w:r>
            <w:r w:rsidR="003F4101"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1358" w:type="dxa"/>
            <w:noWrap/>
            <w:vAlign w:val="center"/>
            <w:hideMark/>
          </w:tcPr>
          <w:p w14:paraId="3ED93027" w14:textId="77777777" w:rsidR="00E17345" w:rsidRPr="00AC589D" w:rsidRDefault="00E17345" w:rsidP="00C172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.</w:t>
            </w:r>
            <w:r w:rsidR="003F4101"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1013" w:type="dxa"/>
            <w:noWrap/>
            <w:vAlign w:val="center"/>
            <w:hideMark/>
          </w:tcPr>
          <w:p w14:paraId="2D190B28" w14:textId="77777777" w:rsidR="00E17345" w:rsidRPr="00AC589D" w:rsidRDefault="00E17345" w:rsidP="00C172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.</w:t>
            </w:r>
            <w:r w:rsidR="003F4101"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</w:p>
        </w:tc>
      </w:tr>
      <w:tr w:rsidR="00E17345" w:rsidRPr="00AC589D" w14:paraId="49B53AA6" w14:textId="77777777" w:rsidTr="00C172F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" w:type="dxa"/>
            <w:noWrap/>
            <w:vAlign w:val="center"/>
            <w:hideMark/>
          </w:tcPr>
          <w:p w14:paraId="544591CA" w14:textId="77777777" w:rsidR="00E17345" w:rsidRPr="00AC589D" w:rsidRDefault="00E17345" w:rsidP="00C17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18</w:t>
            </w:r>
          </w:p>
        </w:tc>
        <w:tc>
          <w:tcPr>
            <w:tcW w:w="682" w:type="dxa"/>
            <w:noWrap/>
            <w:vAlign w:val="center"/>
            <w:hideMark/>
          </w:tcPr>
          <w:p w14:paraId="0BF6E7CD" w14:textId="77777777" w:rsidR="00E17345" w:rsidRPr="00AC589D" w:rsidRDefault="00E17345" w:rsidP="00C172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905" w:type="dxa"/>
            <w:noWrap/>
            <w:vAlign w:val="center"/>
            <w:hideMark/>
          </w:tcPr>
          <w:p w14:paraId="1A2748CA" w14:textId="77777777" w:rsidR="00E17345" w:rsidRPr="00AC589D" w:rsidRDefault="00E17345" w:rsidP="00C172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nuary</w:t>
            </w:r>
          </w:p>
        </w:tc>
        <w:tc>
          <w:tcPr>
            <w:tcW w:w="971" w:type="dxa"/>
            <w:noWrap/>
            <w:vAlign w:val="center"/>
            <w:hideMark/>
          </w:tcPr>
          <w:p w14:paraId="70203264" w14:textId="77777777" w:rsidR="00E17345" w:rsidRPr="00AC589D" w:rsidRDefault="00E17345" w:rsidP="00C172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mmer</w:t>
            </w:r>
          </w:p>
        </w:tc>
        <w:tc>
          <w:tcPr>
            <w:tcW w:w="583" w:type="dxa"/>
            <w:noWrap/>
            <w:vAlign w:val="center"/>
            <w:hideMark/>
          </w:tcPr>
          <w:p w14:paraId="1E3A0B55" w14:textId="77777777" w:rsidR="00E17345" w:rsidRPr="00AC589D" w:rsidRDefault="00E17345" w:rsidP="00C172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839" w:type="dxa"/>
            <w:noWrap/>
            <w:vAlign w:val="center"/>
            <w:hideMark/>
          </w:tcPr>
          <w:p w14:paraId="33D19006" w14:textId="77777777" w:rsidR="00E17345" w:rsidRPr="00AC589D" w:rsidRDefault="00E17345" w:rsidP="00C172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pril</w:t>
            </w:r>
          </w:p>
        </w:tc>
        <w:tc>
          <w:tcPr>
            <w:tcW w:w="864" w:type="dxa"/>
            <w:noWrap/>
            <w:vAlign w:val="center"/>
            <w:hideMark/>
          </w:tcPr>
          <w:p w14:paraId="098F0F59" w14:textId="77777777" w:rsidR="00E17345" w:rsidRPr="00AC589D" w:rsidRDefault="00E17345" w:rsidP="00C172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ll</w:t>
            </w:r>
          </w:p>
        </w:tc>
        <w:tc>
          <w:tcPr>
            <w:tcW w:w="523" w:type="dxa"/>
            <w:noWrap/>
            <w:vAlign w:val="center"/>
            <w:hideMark/>
          </w:tcPr>
          <w:p w14:paraId="504C82A7" w14:textId="77777777" w:rsidR="00E17345" w:rsidRPr="00AC589D" w:rsidRDefault="00E17345" w:rsidP="00C172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542B85"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839" w:type="dxa"/>
            <w:noWrap/>
            <w:vAlign w:val="center"/>
            <w:hideMark/>
          </w:tcPr>
          <w:p w14:paraId="223D18C9" w14:textId="77777777" w:rsidR="00E17345" w:rsidRPr="00AC589D" w:rsidRDefault="00E17345" w:rsidP="00C172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u</w:t>
            </w:r>
            <w:r w:rsidR="00542B85"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y</w:t>
            </w:r>
          </w:p>
        </w:tc>
        <w:tc>
          <w:tcPr>
            <w:tcW w:w="864" w:type="dxa"/>
            <w:noWrap/>
            <w:vAlign w:val="center"/>
            <w:hideMark/>
          </w:tcPr>
          <w:p w14:paraId="1CECA1E0" w14:textId="77777777" w:rsidR="00E17345" w:rsidRPr="00AC589D" w:rsidRDefault="00E17345" w:rsidP="00C172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ll</w:t>
            </w:r>
          </w:p>
        </w:tc>
        <w:tc>
          <w:tcPr>
            <w:tcW w:w="784" w:type="dxa"/>
            <w:noWrap/>
            <w:vAlign w:val="center"/>
            <w:hideMark/>
          </w:tcPr>
          <w:p w14:paraId="3D0AD376" w14:textId="77777777" w:rsidR="00E17345" w:rsidRPr="00AC589D" w:rsidRDefault="00E17345" w:rsidP="00C172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5</w:t>
            </w:r>
          </w:p>
        </w:tc>
        <w:tc>
          <w:tcPr>
            <w:tcW w:w="951" w:type="dxa"/>
            <w:noWrap/>
            <w:vAlign w:val="center"/>
            <w:hideMark/>
          </w:tcPr>
          <w:p w14:paraId="635F1B79" w14:textId="77777777" w:rsidR="00E17345" w:rsidRPr="00AC589D" w:rsidRDefault="00E17345" w:rsidP="00542B8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542B85"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951" w:type="dxa"/>
            <w:noWrap/>
            <w:vAlign w:val="center"/>
            <w:hideMark/>
          </w:tcPr>
          <w:p w14:paraId="52ADE758" w14:textId="77777777" w:rsidR="00E17345" w:rsidRPr="00AC589D" w:rsidRDefault="00542B85" w:rsidP="00C172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1363" w:type="dxa"/>
            <w:noWrap/>
            <w:vAlign w:val="center"/>
            <w:hideMark/>
          </w:tcPr>
          <w:p w14:paraId="7490F481" w14:textId="77777777" w:rsidR="00E17345" w:rsidRPr="00AC589D" w:rsidRDefault="003F4101" w:rsidP="00C172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.24</w:t>
            </w:r>
          </w:p>
        </w:tc>
        <w:tc>
          <w:tcPr>
            <w:tcW w:w="1358" w:type="dxa"/>
            <w:noWrap/>
            <w:vAlign w:val="center"/>
            <w:hideMark/>
          </w:tcPr>
          <w:p w14:paraId="7800FB63" w14:textId="77777777" w:rsidR="00E17345" w:rsidRPr="00AC589D" w:rsidRDefault="00E17345" w:rsidP="003F41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.</w:t>
            </w:r>
            <w:r w:rsidR="003F4101"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1013" w:type="dxa"/>
            <w:noWrap/>
            <w:vAlign w:val="center"/>
            <w:hideMark/>
          </w:tcPr>
          <w:p w14:paraId="58B8EEFD" w14:textId="77777777" w:rsidR="00E17345" w:rsidRPr="00AC589D" w:rsidRDefault="00E17345" w:rsidP="003F410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.</w:t>
            </w:r>
            <w:r w:rsidR="003F4101" w:rsidRPr="00AC589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</w:t>
            </w:r>
          </w:p>
        </w:tc>
      </w:tr>
    </w:tbl>
    <w:p w14:paraId="4897CADF" w14:textId="77777777" w:rsidR="003F3C3A" w:rsidRDefault="003F3C3A"/>
    <w:sectPr w:rsidR="003F3C3A" w:rsidSect="00E1734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9D2625" w14:textId="77777777" w:rsidR="00C06BE1" w:rsidRDefault="00C06BE1" w:rsidP="00440155">
      <w:pPr>
        <w:spacing w:after="0" w:line="240" w:lineRule="auto"/>
      </w:pPr>
      <w:r>
        <w:separator/>
      </w:r>
    </w:p>
  </w:endnote>
  <w:endnote w:type="continuationSeparator" w:id="0">
    <w:p w14:paraId="1E5D0A00" w14:textId="77777777" w:rsidR="00C06BE1" w:rsidRDefault="00C06BE1" w:rsidP="004401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4E9B51" w14:textId="77777777" w:rsidR="00C06BE1" w:rsidRDefault="00C06BE1" w:rsidP="00440155">
      <w:pPr>
        <w:spacing w:after="0" w:line="240" w:lineRule="auto"/>
      </w:pPr>
      <w:r>
        <w:separator/>
      </w:r>
    </w:p>
  </w:footnote>
  <w:footnote w:type="continuationSeparator" w:id="0">
    <w:p w14:paraId="1F0ECCE1" w14:textId="77777777" w:rsidR="00C06BE1" w:rsidRDefault="00C06BE1" w:rsidP="004401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0155"/>
    <w:rsid w:val="00030128"/>
    <w:rsid w:val="003B42B9"/>
    <w:rsid w:val="003F3C3A"/>
    <w:rsid w:val="003F4101"/>
    <w:rsid w:val="00414DE8"/>
    <w:rsid w:val="00440155"/>
    <w:rsid w:val="005230F9"/>
    <w:rsid w:val="00542B85"/>
    <w:rsid w:val="005758AE"/>
    <w:rsid w:val="00757CBE"/>
    <w:rsid w:val="00835B0D"/>
    <w:rsid w:val="0096327D"/>
    <w:rsid w:val="00A5014B"/>
    <w:rsid w:val="00AC30F0"/>
    <w:rsid w:val="00AC589D"/>
    <w:rsid w:val="00AE06A8"/>
    <w:rsid w:val="00C06BE1"/>
    <w:rsid w:val="00D7411E"/>
    <w:rsid w:val="00E17345"/>
    <w:rsid w:val="00FE4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11DE4"/>
  <w15:chartTrackingRefBased/>
  <w15:docId w15:val="{B81ACD09-C750-4FE0-A397-EB5E2A302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6A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01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0155"/>
  </w:style>
  <w:style w:type="paragraph" w:styleId="Footer">
    <w:name w:val="footer"/>
    <w:basedOn w:val="Normal"/>
    <w:link w:val="FooterChar"/>
    <w:uiPriority w:val="99"/>
    <w:unhideWhenUsed/>
    <w:rsid w:val="004401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0155"/>
  </w:style>
  <w:style w:type="paragraph" w:customStyle="1" w:styleId="Default">
    <w:name w:val="Default"/>
    <w:rsid w:val="0044015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MediumList2-Accent3">
    <w:name w:val="Medium List 2 Accent 3"/>
    <w:basedOn w:val="TableNormal"/>
    <w:uiPriority w:val="66"/>
    <w:rsid w:val="0044015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PlainTable1">
    <w:name w:val="Plain Table 1"/>
    <w:basedOn w:val="TableNormal"/>
    <w:uiPriority w:val="41"/>
    <w:rsid w:val="00E17345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42B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B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4A40DC-DE03-46C0-B02F-6BFF0CC25A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Vianna</dc:creator>
  <cp:keywords/>
  <dc:description/>
  <cp:lastModifiedBy>chn off28</cp:lastModifiedBy>
  <cp:revision>8</cp:revision>
  <dcterms:created xsi:type="dcterms:W3CDTF">2020-12-26T14:05:00Z</dcterms:created>
  <dcterms:modified xsi:type="dcterms:W3CDTF">2021-05-06T08:43:00Z</dcterms:modified>
</cp:coreProperties>
</file>